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-180" w:leader="none"/>
        </w:tabs>
        <w:spacing w:lineRule="auto" w:line="240" w:before="0" w:after="0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Table S</w:t>
      </w:r>
      <w:r>
        <w:rPr>
          <w:rFonts w:eastAsia="MS Mincho;ＭＳ 明朝" w:cs="Times New Roman" w:ascii="Times New Roman" w:hAnsi="Times New Roman"/>
          <w:color w:val="1A1A1A"/>
        </w:rPr>
        <w:t>1</w:t>
      </w:r>
      <w:r>
        <w:rPr>
          <w:rFonts w:eastAsia="MS Mincho;ＭＳ 明朝" w:cs="Times New Roman" w:ascii="Times New Roman" w:hAnsi="Times New Roman"/>
        </w:rPr>
        <w:t>. Age-adjusted incidence rates</w:t>
      </w:r>
      <w:r>
        <w:rPr>
          <w:rFonts w:eastAsia="MS Mincho;ＭＳ 明朝" w:cs="Times New Roman" w:ascii="Times New Roman" w:hAnsi="Times New Roman"/>
          <w:vertAlign w:val="superscript"/>
        </w:rPr>
        <w:t>a</w:t>
      </w:r>
      <w:r>
        <w:rPr>
          <w:rFonts w:eastAsia="MS Mincho;ＭＳ 明朝" w:cs="Times New Roman" w:ascii="Times New Roman" w:hAnsi="Times New Roman"/>
        </w:rPr>
        <w:t xml:space="preserve"> (AAIR) of all lung and bronchus cancer cases reported to the United States SEER 9 registry by race and histology, 1973-201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8926830" cy="69494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26830" cy="69494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05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68"/>
                              <w:gridCol w:w="990"/>
                              <w:gridCol w:w="990"/>
                              <w:gridCol w:w="897"/>
                              <w:gridCol w:w="900"/>
                              <w:gridCol w:w="1080"/>
                              <w:gridCol w:w="903"/>
                              <w:gridCol w:w="897"/>
                              <w:gridCol w:w="900"/>
                              <w:gridCol w:w="1080"/>
                              <w:gridCol w:w="903"/>
                              <w:gridCol w:w="1350"/>
                              <w:gridCol w:w="900"/>
                              <w:gridCol w:w="90"/>
                              <w:gridCol w:w="810"/>
                            </w:tblGrid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Male/All Races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8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Small Cell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Squamous Cell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Large Cell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Adenocarcinoma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Bronchioloalveolar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All Histologi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Person-Years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ases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AAIR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ase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AAIR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ases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AAIR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ase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AAIR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ase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AAIR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ase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AAI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1973-198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2,631,31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,986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.1 (12.9, 13.4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2,45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1.4 (31, 31.7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,262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.7 (9.5, 9.9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9,23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8.1 (17.9, 18.4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,15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 (2, 2.1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7,92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6.3 (95.6, 96.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1986-199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2,482,60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,929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.6 (13.4, 13.8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9,81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5.9 (25.6, 26.2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,683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.3 (8.1, 8.5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7,96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3.9 (23.6, 24.2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,17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9 (1.8, 2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7,67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4.5 (93.9, 95.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1998-201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76,566,728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,004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.6 (9.5, 9.8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5,58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7 (16.8, 17.2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,685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 (2.9, 3.1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3,43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1.7 (21.5, 21.9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,564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7 (1.6, 1.8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6,48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6.9 (76.4, 77.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4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Male/Whit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8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Small Cell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Squamous Cell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Large Cell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Adenocarcinoma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Bronchioloalveolar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All Histologi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Person-Years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ases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AAIR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ase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AAIR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ases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AAIR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ase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AAIR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ase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AAIR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ase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AAI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1973-198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1,214,26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,466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.4 (13.2, 13.7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7,33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0.4 (30, 30.7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,779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.6 (9.3, 9.8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,39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7.7 (17.5, 18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,85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 (1.9, 2.1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4,27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5.1 (94.4, 95.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1986-199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3,930,55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,904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 (13.8, 14.2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4,61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5.2 (24.9, 25.6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,958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.1 (7.9, 8.3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3,17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3.4 (23.1, 23.7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,82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9 (1.8, 2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9,98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3.3 (92.6, 93.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1998-201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4,450,04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,795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  (9.9, 10.2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,68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.7 (16.5, 16.9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,761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 (2.9, 3.1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6,70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1.2 (21, 21.5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,10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7 (1.6, 1.8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4,33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6 (75.5, 76.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Male/Black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8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Small Cell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Squamous Cell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Large Cell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Adenocarcinoma</w:t>
                                  </w:r>
                                </w:p>
                              </w:tc>
                              <w:tc>
                                <w:tcPr>
                                  <w:tcW w:w="22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Bronchioloalveolar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All Histologi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Person-Years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ases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AAIR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ase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AAIR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ases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AAIR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ase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AAIR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ase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AAIR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ase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AAI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1973-198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,610,03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,072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 (13.1, 14.9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,02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4 (52.2, 55.8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,051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.6 (12.7, 14.5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,02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5.7 (24.5, 26.9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.1 (1.8, 2.5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,16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7.2 (134.3, 140.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1986-199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,436,33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,286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.7 (13.9, 15.6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,77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4.7 (43.3, 46.2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,240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.5 (12.7, 14.3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,05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3.6 (32.4, 34.9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9 (1.6, 2.2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,99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9.5 (136.9, 142.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1998-201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1,220,82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,269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.1 (9.5, 10.7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,13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6.9 (25.9, 27.9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58</w:t>
                                  </w:r>
                                </w:p>
                              </w:tc>
                              <w:tc>
                                <w:tcPr>
                                  <w:tcW w:w="8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.9 (4.5, 5.3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,69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8.2 (27.2, 29.2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8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5 (1.3, 1.7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,03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6 (104.1, 108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2.9pt;height:547.2pt;mso-wrap-distance-left:9pt;mso-wrap-distance-right:9pt;mso-wrap-distance-top:0pt;mso-wrap-distance-bottom:0pt;margin-top:0.05pt;mso-position-vertical-relative:text;margin-left:30.1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1405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68"/>
                        <w:gridCol w:w="990"/>
                        <w:gridCol w:w="990"/>
                        <w:gridCol w:w="897"/>
                        <w:gridCol w:w="900"/>
                        <w:gridCol w:w="1080"/>
                        <w:gridCol w:w="903"/>
                        <w:gridCol w:w="897"/>
                        <w:gridCol w:w="900"/>
                        <w:gridCol w:w="1080"/>
                        <w:gridCol w:w="903"/>
                        <w:gridCol w:w="1350"/>
                        <w:gridCol w:w="900"/>
                        <w:gridCol w:w="90"/>
                        <w:gridCol w:w="810"/>
                      </w:tblGrid>
                      <w:tr>
                        <w:trPr>
                          <w:trHeight w:val="280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Male/All Races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88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Small Cell</w:t>
                            </w:r>
                          </w:p>
                        </w:tc>
                        <w:tc>
                          <w:tcPr>
                            <w:tcW w:w="198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Squamous Cell</w:t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Large Cell</w:t>
                            </w:r>
                          </w:p>
                        </w:tc>
                        <w:tc>
                          <w:tcPr>
                            <w:tcW w:w="198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Adenocarcinoma</w:t>
                            </w:r>
                          </w:p>
                        </w:tc>
                        <w:tc>
                          <w:tcPr>
                            <w:tcW w:w="22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Bronchioloalveolar</w:t>
                            </w:r>
                          </w:p>
                        </w:tc>
                        <w:tc>
                          <w:tcPr>
                            <w:tcW w:w="180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All Histologies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Person-Years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ases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AAIR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ase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AAIR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ases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AAIR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ase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AAIR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ase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AAIR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ases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AAIR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1973-1985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2,631,315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,986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.1 (12.9, 13.4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2,45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1.4 (31, 31.7)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,262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.7 (9.5, 9.9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9,23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8.1 (17.9, 18.4)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,154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 (2, 2.1)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7,92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6.3 (95.6, 96.9)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1986-1997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2,482,60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,929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.6 (13.4, 13.8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9,81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5.9 (25.6, 26.2)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,683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.3 (8.1, 8.5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7,96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3.9 (23.6, 24.2)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,17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9 (1.8, 2)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7,67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4.5 (93.9, 95.1)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1998-201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76,566,728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,004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.6 (9.5, 9.8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5,58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7 (16.8, 17.2)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,685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 (2.9, 3.1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3,43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1.7 (21.5, 21.9)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,564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7 (1.6, 1.8)</w:t>
                            </w:r>
                          </w:p>
                        </w:tc>
                        <w:tc>
                          <w:tcPr>
                            <w:tcW w:w="99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6,48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6.9 (76.4, 77.3)</w:t>
                            </w:r>
                          </w:p>
                        </w:tc>
                      </w:tr>
                      <w:tr>
                        <w:trPr>
                          <w:trHeight w:val="354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Male/White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88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Small Cell</w:t>
                            </w:r>
                          </w:p>
                        </w:tc>
                        <w:tc>
                          <w:tcPr>
                            <w:tcW w:w="198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Squamous Cell</w:t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Large Cell</w:t>
                            </w:r>
                          </w:p>
                        </w:tc>
                        <w:tc>
                          <w:tcPr>
                            <w:tcW w:w="198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Adenocarcinoma</w:t>
                            </w:r>
                          </w:p>
                        </w:tc>
                        <w:tc>
                          <w:tcPr>
                            <w:tcW w:w="22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Bronchioloalveolar</w:t>
                            </w:r>
                          </w:p>
                        </w:tc>
                        <w:tc>
                          <w:tcPr>
                            <w:tcW w:w="180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All Histologies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Person-Years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ases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AAIR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ase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AAIR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ases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AAIR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ase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AAIR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ase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AAIR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ases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AAIR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1973-1985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1,214,269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,466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.4 (13.2, 13.7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7,33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0.4 (30, 30.7)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,779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.6 (9.3, 9.8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,39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7.7 (17.5, 18)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,852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 (1.9, 2.1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4,276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5.1 (94.4, 95.7)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1986-1997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3,930,554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,904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 (13.8, 14.2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4,61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5.2 (24.9, 25.6)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,958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.1 (7.9, 8.3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3,17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3.4 (23.1, 23.7)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,82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9 (1.8, 2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9,988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3.3 (92.6, 93.9)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1998-201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4,450,04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,795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  (9.9, 10.2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0,68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.7 (16.5, 16.9)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,761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 (2.9, 3.1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6,70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1.2 (21, 21.5)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,10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7 (1.6, 1.8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4,338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6 (75.5, 76.5)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Male/Black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88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Small Cell</w:t>
                            </w:r>
                          </w:p>
                        </w:tc>
                        <w:tc>
                          <w:tcPr>
                            <w:tcW w:w="198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Squamous Cell</w:t>
                            </w:r>
                          </w:p>
                        </w:tc>
                        <w:tc>
                          <w:tcPr>
                            <w:tcW w:w="18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Large Cell</w:t>
                            </w:r>
                          </w:p>
                        </w:tc>
                        <w:tc>
                          <w:tcPr>
                            <w:tcW w:w="198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Adenocarcinoma</w:t>
                            </w:r>
                          </w:p>
                        </w:tc>
                        <w:tc>
                          <w:tcPr>
                            <w:tcW w:w="22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Bronchioloalveolar</w:t>
                            </w:r>
                          </w:p>
                        </w:tc>
                        <w:tc>
                          <w:tcPr>
                            <w:tcW w:w="180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All Histologies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Person-Years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ases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AAIR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ase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AAIR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ases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AAIR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ase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AAIR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ases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AAIR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ases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AAIR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1973-1985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,610,039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,072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 (13.1, 14.9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,02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4 (52.2, 55.8)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,051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.6 (12.7, 14.5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,02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5.7 (24.5, 26.9)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1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.1 (1.8, 2.5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,167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7.2 (134.3, 140.1)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1986-1997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,436,33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,286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.7 (13.9, 15.6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,77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4.7 (43.3, 46.2)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,240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.5 (12.7, 14.3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,05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3.6 (32.4, 34.9)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7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9 (1.6, 2.2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,998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9.5 (136.9, 142.2)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1998-201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1,220,825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,269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.1 (9.5, 10.7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,13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6.9 (25.9, 27.9)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58</w:t>
                            </w:r>
                          </w:p>
                        </w:tc>
                        <w:tc>
                          <w:tcPr>
                            <w:tcW w:w="8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.9 (4.5, 5.3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,69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8.2 (27.2, 29.2)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89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5 (1.3, 1.7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,033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6 (104.1, 108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360" w:leader="none"/>
          <w:tab w:val="left" w:pos="450" w:leader="none"/>
          <w:tab w:val="left" w:pos="630" w:leader="none"/>
        </w:tabs>
        <w:spacing w:lineRule="auto" w:line="240" w:before="0" w:after="0"/>
        <w:ind w:left="630" w:hanging="0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Rate per 100,000 person-years (US Standard Population at year 2000) with 95% confidence intervals obtained using the Tiwari method. Rows are grouped by roughly 10-year time periods.</w:t>
      </w:r>
    </w:p>
    <w:sectPr>
      <w:type w:val="nextPage"/>
      <w:pgSz w:orient="landscape" w:w="15840" w:h="12240"/>
      <w:pgMar w:left="288" w:right="288" w:gutter="0" w:header="0" w:top="144" w:footer="0" w:bottom="14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7T15:27:00Z</dcterms:created>
  <dc:creator>Clare Meernik</dc:creator>
  <dc:description/>
  <cp:keywords/>
  <dc:language>en-US</dc:language>
  <cp:lastModifiedBy>Meernik, Clare</cp:lastModifiedBy>
  <dcterms:modified xsi:type="dcterms:W3CDTF">2015-02-17T15:27:00Z</dcterms:modified>
  <cp:revision>2</cp:revision>
  <dc:subject/>
  <dc:title/>
</cp:coreProperties>
</file>